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21DA" w:rsidRPr="001F3855" w:rsidRDefault="000B21DA" w:rsidP="000B21DA">
      <w:pPr>
        <w:rPr>
          <w:rFonts w:cstheme="minorHAnsi"/>
          <w:color w:val="000000"/>
          <w:sz w:val="16"/>
          <w:szCs w:val="16"/>
          <w:lang w:val="en-US"/>
        </w:rPr>
      </w:pPr>
      <w:r>
        <w:rPr>
          <w:rFonts w:cstheme="minorHAnsi"/>
          <w:b/>
          <w:bCs/>
          <w:color w:val="000000"/>
          <w:sz w:val="16"/>
          <w:szCs w:val="16"/>
          <w:lang w:val="en-US"/>
        </w:rPr>
        <w:t xml:space="preserve">Supplementary </w:t>
      </w:r>
      <w:r w:rsidRPr="001F3855">
        <w:rPr>
          <w:rFonts w:cstheme="minorHAnsi"/>
          <w:b/>
          <w:bCs/>
          <w:color w:val="000000"/>
          <w:sz w:val="16"/>
          <w:szCs w:val="16"/>
          <w:lang w:val="en-US"/>
        </w:rPr>
        <w:t xml:space="preserve">Table </w:t>
      </w:r>
      <w:r>
        <w:rPr>
          <w:rFonts w:cstheme="minorHAnsi"/>
          <w:b/>
          <w:bCs/>
          <w:color w:val="000000"/>
          <w:sz w:val="16"/>
          <w:szCs w:val="16"/>
          <w:lang w:val="en-US"/>
        </w:rPr>
        <w:t>4</w:t>
      </w:r>
      <w:r w:rsidRPr="001F3855">
        <w:rPr>
          <w:rFonts w:cstheme="minorHAnsi"/>
          <w:color w:val="000000"/>
          <w:sz w:val="16"/>
          <w:szCs w:val="16"/>
          <w:lang w:val="en-US"/>
        </w:rPr>
        <w:t xml:space="preserve">. Genetic diversity statistics for </w:t>
      </w:r>
      <w:proofErr w:type="spellStart"/>
      <w:proofErr w:type="gramStart"/>
      <w:r w:rsidRPr="001F3855">
        <w:rPr>
          <w:rFonts w:cstheme="minorHAnsi"/>
          <w:i/>
          <w:iCs/>
          <w:color w:val="000000"/>
          <w:sz w:val="16"/>
          <w:szCs w:val="16"/>
          <w:lang w:val="en-US"/>
        </w:rPr>
        <w:t>T.manatus</w:t>
      </w:r>
      <w:proofErr w:type="spellEnd"/>
      <w:proofErr w:type="gramEnd"/>
      <w:r w:rsidRPr="001F3855">
        <w:rPr>
          <w:rFonts w:cstheme="minorHAnsi"/>
          <w:color w:val="000000"/>
          <w:sz w:val="16"/>
          <w:szCs w:val="16"/>
          <w:lang w:val="en-US"/>
        </w:rPr>
        <w:t>. Haplotype diversity (h) and nucleotide (</w:t>
      </w:r>
      <w:r w:rsidRPr="001F3855">
        <w:rPr>
          <w:rFonts w:cstheme="minorHAnsi"/>
          <w:color w:val="000000"/>
          <w:sz w:val="16"/>
          <w:szCs w:val="16"/>
        </w:rPr>
        <w:t>π</w:t>
      </w:r>
      <w:r w:rsidRPr="001F3855">
        <w:rPr>
          <w:rFonts w:cstheme="minorHAnsi"/>
          <w:color w:val="000000"/>
          <w:sz w:val="16"/>
          <w:szCs w:val="16"/>
          <w:lang w:val="en-US"/>
        </w:rPr>
        <w:t xml:space="preserve">) diversity </w:t>
      </w:r>
      <w:r>
        <w:rPr>
          <w:rFonts w:cstheme="minorHAnsi"/>
          <w:color w:val="000000"/>
          <w:sz w:val="16"/>
          <w:szCs w:val="16"/>
          <w:lang w:val="en-US"/>
        </w:rPr>
        <w:t xml:space="preserve">(in %) </w:t>
      </w:r>
      <w:r w:rsidRPr="001F3855">
        <w:rPr>
          <w:rFonts w:cstheme="minorHAnsi"/>
          <w:color w:val="000000"/>
          <w:sz w:val="16"/>
          <w:szCs w:val="16"/>
          <w:lang w:val="en-US"/>
        </w:rPr>
        <w:t>are shown for each geographic location (±SD).</w:t>
      </w:r>
    </w:p>
    <w:tbl>
      <w:tblPr>
        <w:tblStyle w:val="Tablanormal2"/>
        <w:tblpPr w:leftFromText="141" w:rightFromText="141" w:vertAnchor="text" w:horzAnchor="margin" w:tblpY="134"/>
        <w:tblW w:w="11679" w:type="dxa"/>
        <w:tblLook w:val="04A0" w:firstRow="1" w:lastRow="0" w:firstColumn="1" w:lastColumn="0" w:noHBand="0" w:noVBand="1"/>
      </w:tblPr>
      <w:tblGrid>
        <w:gridCol w:w="969"/>
        <w:gridCol w:w="906"/>
        <w:gridCol w:w="676"/>
        <w:gridCol w:w="666"/>
        <w:gridCol w:w="666"/>
        <w:gridCol w:w="666"/>
        <w:gridCol w:w="666"/>
        <w:gridCol w:w="930"/>
        <w:gridCol w:w="734"/>
        <w:gridCol w:w="857"/>
        <w:gridCol w:w="755"/>
        <w:gridCol w:w="687"/>
        <w:gridCol w:w="662"/>
        <w:gridCol w:w="609"/>
        <w:gridCol w:w="829"/>
        <w:gridCol w:w="839"/>
      </w:tblGrid>
      <w:tr w:rsidR="000B21DA" w:rsidRPr="001F3855" w:rsidTr="00A02E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</w:tcPr>
          <w:p w:rsidR="000B21DA" w:rsidRPr="001F3855" w:rsidRDefault="000B21DA" w:rsidP="00A02ECB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</w:tcPr>
          <w:p w:rsidR="000B21DA" w:rsidRPr="001F3855" w:rsidRDefault="000B21DA" w:rsidP="00A02E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Venezuela</w:t>
            </w:r>
          </w:p>
        </w:tc>
        <w:tc>
          <w:tcPr>
            <w:tcW w:w="668" w:type="dxa"/>
          </w:tcPr>
          <w:p w:rsidR="000B21DA" w:rsidRPr="001F3855" w:rsidRDefault="000B21DA" w:rsidP="00A02E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Florida</w:t>
            </w:r>
          </w:p>
        </w:tc>
        <w:tc>
          <w:tcPr>
            <w:tcW w:w="624" w:type="dxa"/>
          </w:tcPr>
          <w:p w:rsidR="000B21DA" w:rsidRDefault="000B21DA" w:rsidP="00A02E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Puerto Rico</w:t>
            </w:r>
          </w:p>
          <w:p w:rsidR="000B21DA" w:rsidRPr="001F3855" w:rsidRDefault="000B21DA" w:rsidP="00A02E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North</w:t>
            </w:r>
          </w:p>
        </w:tc>
        <w:tc>
          <w:tcPr>
            <w:tcW w:w="624" w:type="dxa"/>
          </w:tcPr>
          <w:p w:rsidR="000B21DA" w:rsidRDefault="000B21DA" w:rsidP="00A02E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Puerto Rico</w:t>
            </w:r>
          </w:p>
          <w:p w:rsidR="000B21DA" w:rsidRPr="001F3855" w:rsidRDefault="000B21DA" w:rsidP="00A02E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South</w:t>
            </w:r>
          </w:p>
        </w:tc>
        <w:tc>
          <w:tcPr>
            <w:tcW w:w="624" w:type="dxa"/>
          </w:tcPr>
          <w:p w:rsidR="000B21DA" w:rsidRDefault="000B21DA" w:rsidP="00A02E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Puerto Rico</w:t>
            </w:r>
          </w:p>
          <w:p w:rsidR="000B21DA" w:rsidRPr="001F3855" w:rsidRDefault="000B21DA" w:rsidP="00A02E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East</w:t>
            </w:r>
          </w:p>
        </w:tc>
        <w:tc>
          <w:tcPr>
            <w:tcW w:w="624" w:type="dxa"/>
          </w:tcPr>
          <w:p w:rsidR="000B21DA" w:rsidRDefault="000B21DA" w:rsidP="00A02E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Puerto Rico</w:t>
            </w:r>
          </w:p>
          <w:p w:rsidR="000B21DA" w:rsidRPr="001F3855" w:rsidRDefault="000B21DA" w:rsidP="00A02E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West</w:t>
            </w:r>
          </w:p>
        </w:tc>
        <w:tc>
          <w:tcPr>
            <w:tcW w:w="982" w:type="dxa"/>
          </w:tcPr>
          <w:p w:rsidR="000B21DA" w:rsidRPr="001F3855" w:rsidRDefault="000B21DA" w:rsidP="00A02E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Dominican Republic</w:t>
            </w:r>
          </w:p>
        </w:tc>
        <w:tc>
          <w:tcPr>
            <w:tcW w:w="720" w:type="dxa"/>
          </w:tcPr>
          <w:p w:rsidR="000B21DA" w:rsidRPr="001F3855" w:rsidRDefault="000B21DA" w:rsidP="00A02E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Chiapas Mexico</w:t>
            </w:r>
          </w:p>
        </w:tc>
        <w:tc>
          <w:tcPr>
            <w:tcW w:w="833" w:type="dxa"/>
          </w:tcPr>
          <w:p w:rsidR="000B21DA" w:rsidRPr="001F3855" w:rsidRDefault="000B21DA" w:rsidP="00A02E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Chetumal Mexico</w:t>
            </w:r>
          </w:p>
        </w:tc>
        <w:tc>
          <w:tcPr>
            <w:tcW w:w="719" w:type="dxa"/>
          </w:tcPr>
          <w:p w:rsidR="000B21DA" w:rsidRPr="001F3855" w:rsidRDefault="000B21DA" w:rsidP="00A02E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Panama</w:t>
            </w:r>
          </w:p>
        </w:tc>
        <w:tc>
          <w:tcPr>
            <w:tcW w:w="703" w:type="dxa"/>
          </w:tcPr>
          <w:p w:rsidR="000B21DA" w:rsidRPr="001F3855" w:rsidRDefault="008960A8" w:rsidP="00A02E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Fren</w:t>
            </w:r>
            <w:bookmarkStart w:id="0" w:name="_GoBack"/>
            <w:bookmarkEnd w:id="0"/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ch Guiana</w:t>
            </w:r>
          </w:p>
        </w:tc>
        <w:tc>
          <w:tcPr>
            <w:tcW w:w="602" w:type="dxa"/>
          </w:tcPr>
          <w:p w:rsidR="000B21DA" w:rsidRPr="001F3855" w:rsidRDefault="000B21DA" w:rsidP="00A02E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Bra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z</w:t>
            </w: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il</w:t>
            </w:r>
          </w:p>
        </w:tc>
        <w:tc>
          <w:tcPr>
            <w:tcW w:w="571" w:type="dxa"/>
          </w:tcPr>
          <w:p w:rsidR="000B21DA" w:rsidRPr="001F3855" w:rsidRDefault="000B21DA" w:rsidP="00A02E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City Belize</w:t>
            </w:r>
          </w:p>
        </w:tc>
        <w:tc>
          <w:tcPr>
            <w:tcW w:w="790" w:type="dxa"/>
          </w:tcPr>
          <w:p w:rsidR="000B21DA" w:rsidRPr="001F3855" w:rsidRDefault="000B21DA" w:rsidP="00A02E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Southern Lagoons Belize</w:t>
            </w:r>
          </w:p>
        </w:tc>
        <w:tc>
          <w:tcPr>
            <w:tcW w:w="807" w:type="dxa"/>
          </w:tcPr>
          <w:p w:rsidR="000B21DA" w:rsidRPr="001F3855" w:rsidRDefault="000B21DA" w:rsidP="00A02E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Placencia</w:t>
            </w:r>
            <w:proofErr w:type="spellEnd"/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Belize</w:t>
            </w:r>
            <w:proofErr w:type="gramEnd"/>
          </w:p>
        </w:tc>
      </w:tr>
      <w:tr w:rsidR="000B21DA" w:rsidRPr="001F3855" w:rsidTr="00A02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</w:tcPr>
          <w:p w:rsidR="000B21DA" w:rsidRPr="001F3855" w:rsidRDefault="000B21DA" w:rsidP="00A02ECB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No. individuals</w:t>
            </w:r>
          </w:p>
        </w:tc>
        <w:tc>
          <w:tcPr>
            <w:tcW w:w="859" w:type="dxa"/>
          </w:tcPr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668" w:type="dxa"/>
          </w:tcPr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624" w:type="dxa"/>
          </w:tcPr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624" w:type="dxa"/>
          </w:tcPr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624" w:type="dxa"/>
          </w:tcPr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624" w:type="dxa"/>
          </w:tcPr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982" w:type="dxa"/>
          </w:tcPr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20" w:type="dxa"/>
          </w:tcPr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833" w:type="dxa"/>
          </w:tcPr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19" w:type="dxa"/>
          </w:tcPr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703" w:type="dxa"/>
          </w:tcPr>
          <w:p w:rsidR="000B21DA" w:rsidRPr="001F3855" w:rsidRDefault="008960A8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602" w:type="dxa"/>
          </w:tcPr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571" w:type="dxa"/>
          </w:tcPr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790" w:type="dxa"/>
          </w:tcPr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807" w:type="dxa"/>
          </w:tcPr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0B21DA" w:rsidRPr="001F3855" w:rsidTr="00A02EC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</w:tcPr>
          <w:p w:rsidR="000B21DA" w:rsidRPr="001F3855" w:rsidRDefault="000B21DA" w:rsidP="00A02ECB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No. Haplotypes</w:t>
            </w:r>
          </w:p>
        </w:tc>
        <w:tc>
          <w:tcPr>
            <w:tcW w:w="859" w:type="dxa"/>
          </w:tcPr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668" w:type="dxa"/>
          </w:tcPr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4" w:type="dxa"/>
          </w:tcPr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24" w:type="dxa"/>
          </w:tcPr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4" w:type="dxa"/>
          </w:tcPr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24" w:type="dxa"/>
          </w:tcPr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82" w:type="dxa"/>
          </w:tcPr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20" w:type="dxa"/>
          </w:tcPr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33" w:type="dxa"/>
          </w:tcPr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19" w:type="dxa"/>
          </w:tcPr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3" w:type="dxa"/>
          </w:tcPr>
          <w:p w:rsidR="000B21DA" w:rsidRPr="001F3855" w:rsidRDefault="008960A8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602" w:type="dxa"/>
          </w:tcPr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71" w:type="dxa"/>
          </w:tcPr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90" w:type="dxa"/>
          </w:tcPr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07" w:type="dxa"/>
          </w:tcPr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0B21DA" w:rsidRPr="001F3855" w:rsidTr="00A02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</w:tcPr>
          <w:p w:rsidR="000B21DA" w:rsidRPr="001F3855" w:rsidRDefault="000B21DA" w:rsidP="00A02ECB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h</w:t>
            </w:r>
          </w:p>
        </w:tc>
        <w:tc>
          <w:tcPr>
            <w:tcW w:w="859" w:type="dxa"/>
          </w:tcPr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0.524 </w:t>
            </w: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 xml:space="preserve"> </w:t>
            </w:r>
          </w:p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 xml:space="preserve">± </w:t>
            </w:r>
          </w:p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0.209</w:t>
            </w:r>
          </w:p>
        </w:tc>
        <w:tc>
          <w:tcPr>
            <w:tcW w:w="668" w:type="dxa"/>
          </w:tcPr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24" w:type="dxa"/>
          </w:tcPr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0.095</w:t>
            </w:r>
          </w:p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± 0.084</w:t>
            </w:r>
          </w:p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</w:tcPr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0</w:t>
            </w:r>
          </w:p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</w:tcPr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0.386 ± 0.074</w:t>
            </w:r>
          </w:p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</w:tcPr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0.6526 ± 0.0648</w:t>
            </w:r>
          </w:p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82" w:type="dxa"/>
          </w:tcPr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 xml:space="preserve">0.533 </w:t>
            </w:r>
          </w:p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 xml:space="preserve"> ±</w:t>
            </w:r>
          </w:p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 xml:space="preserve"> 0.172</w:t>
            </w:r>
          </w:p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</w:tcPr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33" w:type="dxa"/>
          </w:tcPr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0.714</w:t>
            </w:r>
          </w:p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±</w:t>
            </w:r>
          </w:p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0.123</w:t>
            </w:r>
          </w:p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9" w:type="dxa"/>
          </w:tcPr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3" w:type="dxa"/>
          </w:tcPr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0.8</w:t>
            </w:r>
            <w:r w:rsidR="008960A8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6</w:t>
            </w: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 xml:space="preserve">7 </w:t>
            </w:r>
          </w:p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 xml:space="preserve">± </w:t>
            </w:r>
          </w:p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0.137</w:t>
            </w:r>
          </w:p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</w:tcPr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0.271</w:t>
            </w:r>
          </w:p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± 0.096</w:t>
            </w:r>
          </w:p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</w:p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1" w:type="dxa"/>
          </w:tcPr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0.351 ± 0.111</w:t>
            </w:r>
          </w:p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0" w:type="dxa"/>
          </w:tcPr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 xml:space="preserve">0.502 </w:t>
            </w:r>
          </w:p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 xml:space="preserve">± </w:t>
            </w:r>
          </w:p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 xml:space="preserve"> 0.046</w:t>
            </w:r>
          </w:p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7" w:type="dxa"/>
          </w:tcPr>
          <w:p w:rsidR="000B21DA" w:rsidRPr="001F3855" w:rsidRDefault="000B21DA" w:rsidP="00A02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0B21DA" w:rsidRPr="001F3855" w:rsidTr="00A02EC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</w:tcPr>
          <w:p w:rsidR="000B21DA" w:rsidRPr="001F3855" w:rsidRDefault="000B21DA" w:rsidP="00A02ECB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</w:rPr>
              <w:t>π</w:t>
            </w:r>
          </w:p>
        </w:tc>
        <w:tc>
          <w:tcPr>
            <w:tcW w:w="859" w:type="dxa"/>
          </w:tcPr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.</w:t>
            </w: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3 </w:t>
            </w: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 xml:space="preserve"> </w:t>
            </w:r>
          </w:p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 xml:space="preserve">± </w:t>
            </w:r>
          </w:p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668" w:type="dxa"/>
          </w:tcPr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24" w:type="dxa"/>
          </w:tcPr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.</w:t>
            </w: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02</w:t>
            </w:r>
          </w:p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±</w:t>
            </w:r>
          </w:p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0.0005</w:t>
            </w:r>
          </w:p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</w:tcPr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24" w:type="dxa"/>
          </w:tcPr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0.</w:t>
            </w: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09 ±     0.001</w:t>
            </w:r>
          </w:p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</w:tcPr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.</w:t>
            </w: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2 ±      0.002</w:t>
            </w:r>
          </w:p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2" w:type="dxa"/>
          </w:tcPr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.</w:t>
            </w: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 xml:space="preserve">1 </w:t>
            </w:r>
          </w:p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 xml:space="preserve"> ±    </w:t>
            </w:r>
          </w:p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 xml:space="preserve"> 0.001</w:t>
            </w:r>
          </w:p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</w:tcPr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33" w:type="dxa"/>
          </w:tcPr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.</w:t>
            </w: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 xml:space="preserve">8  </w:t>
            </w:r>
          </w:p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±      0.016</w:t>
            </w:r>
          </w:p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9" w:type="dxa"/>
          </w:tcPr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F3855">
              <w:rPr>
                <w:rFonts w:cstheme="minorHAns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3" w:type="dxa"/>
          </w:tcPr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.</w:t>
            </w:r>
            <w:r w:rsidR="008960A8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7</w:t>
            </w: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 xml:space="preserve"> </w:t>
            </w:r>
          </w:p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±   0.02</w:t>
            </w:r>
            <w:r w:rsidR="008960A8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6</w:t>
            </w:r>
          </w:p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</w:tcPr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.</w:t>
            </w: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 xml:space="preserve">06 </w:t>
            </w:r>
          </w:p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±      0.0008</w:t>
            </w:r>
          </w:p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1" w:type="dxa"/>
          </w:tcPr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.</w:t>
            </w: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 xml:space="preserve">2 </w:t>
            </w:r>
          </w:p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±    0.012</w:t>
            </w:r>
          </w:p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90" w:type="dxa"/>
          </w:tcPr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.</w:t>
            </w: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6</w:t>
            </w:r>
          </w:p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±      0.013</w:t>
            </w:r>
          </w:p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7" w:type="dxa"/>
          </w:tcPr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>.</w:t>
            </w: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 xml:space="preserve">3 </w:t>
            </w:r>
          </w:p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 xml:space="preserve">± </w:t>
            </w:r>
          </w:p>
          <w:p w:rsidR="000B21DA" w:rsidRPr="001F3855" w:rsidRDefault="000B21DA" w:rsidP="00A02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</w:pPr>
            <w:r w:rsidRPr="001F3855">
              <w:rPr>
                <w:rFonts w:eastAsia="Times New Roman" w:cstheme="minorHAnsi"/>
                <w:color w:val="000000"/>
                <w:sz w:val="16"/>
                <w:szCs w:val="16"/>
                <w:lang w:eastAsia="es-CO"/>
              </w:rPr>
              <w:t xml:space="preserve"> 0.064</w:t>
            </w:r>
          </w:p>
          <w:p w:rsidR="000B21DA" w:rsidRPr="001F3855" w:rsidRDefault="000B21DA" w:rsidP="00A02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8432F6" w:rsidRDefault="008960A8"/>
    <w:sectPr w:rsidR="008432F6" w:rsidSect="000B21D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1DA"/>
    <w:rsid w:val="000B21DA"/>
    <w:rsid w:val="002649D4"/>
    <w:rsid w:val="00896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E8E82F"/>
  <w15:chartTrackingRefBased/>
  <w15:docId w15:val="{3E2700D3-69D4-8641-AE9B-F91296475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21DA"/>
    <w:rPr>
      <w:rFonts w:eastAsiaTheme="minorEastAsia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0B21DA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50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9-24T23:19:00Z</dcterms:created>
  <dcterms:modified xsi:type="dcterms:W3CDTF">2021-09-24T23:19:00Z</dcterms:modified>
</cp:coreProperties>
</file>